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74C14" w14:textId="77777777" w:rsidR="001D5D16" w:rsidRPr="002B2DAD" w:rsidRDefault="001D5D16" w:rsidP="001D5D1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INEMATIC PROFILE OF VISUALLY IMPAIRED FOOTBALL PLAYERS DURING SPECIFIC SPORTS ACTIONS</w:t>
      </w:r>
    </w:p>
    <w:p w14:paraId="312E5D47" w14:textId="77777777" w:rsidR="001D5D16" w:rsidRPr="002E26F7" w:rsidRDefault="001D5D16" w:rsidP="001D5D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BD479B" w14:textId="77777777" w:rsidR="001D5D16" w:rsidRPr="002E26F7" w:rsidRDefault="001D5D16" w:rsidP="001D5D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70E4D8" w14:textId="77777777" w:rsidR="001D5D16" w:rsidRPr="001D5D16" w:rsidRDefault="001D5D16" w:rsidP="001D5D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1D5D16">
        <w:rPr>
          <w:rFonts w:ascii="Times New Roman" w:hAnsi="Times New Roman" w:cs="Times New Roman"/>
          <w:sz w:val="24"/>
          <w:szCs w:val="24"/>
          <w:lang w:val="pt-BR"/>
        </w:rPr>
        <w:t>Sara Finocchietti</w:t>
      </w:r>
      <w:r w:rsidRPr="001D5D1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14:paraId="4807FCA6" w14:textId="77777777" w:rsidR="001D5D16" w:rsidRPr="001D5D16" w:rsidRDefault="001D5D16" w:rsidP="001D5D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1D5D16">
        <w:rPr>
          <w:rFonts w:ascii="Times New Roman" w:hAnsi="Times New Roman" w:cs="Times New Roman"/>
          <w:sz w:val="24"/>
          <w:szCs w:val="24"/>
          <w:lang w:val="pt-BR"/>
        </w:rPr>
        <w:t>Monica Gori</w:t>
      </w:r>
      <w:r w:rsidRPr="001D5D1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14:paraId="75743F66" w14:textId="77777777" w:rsidR="001D5D16" w:rsidRPr="001D5D16" w:rsidRDefault="001D5D16" w:rsidP="001D5D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1D5D16">
        <w:rPr>
          <w:rFonts w:ascii="Times New Roman" w:hAnsi="Times New Roman" w:cs="Times New Roman"/>
          <w:sz w:val="24"/>
          <w:szCs w:val="24"/>
          <w:lang w:val="pt-BR"/>
        </w:rPr>
        <w:t>Anderson Oliveira</w:t>
      </w:r>
      <w:r w:rsidRPr="001D5D1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</w:p>
    <w:p w14:paraId="1E714EE6" w14:textId="782C24E2" w:rsidR="001D5D16" w:rsidRDefault="001D5D16" w:rsidP="001D5D16">
      <w:pPr>
        <w:rPr>
          <w:rFonts w:ascii="Times New Roman" w:hAnsi="Times New Roman" w:cs="Times New Roman"/>
        </w:rPr>
      </w:pPr>
    </w:p>
    <w:p w14:paraId="508FED0F" w14:textId="3C863523" w:rsidR="007F1D7F" w:rsidRDefault="007F1D7F" w:rsidP="001D5D16">
      <w:pPr>
        <w:rPr>
          <w:rFonts w:ascii="Times New Roman" w:hAnsi="Times New Roman" w:cs="Times New Roman"/>
        </w:rPr>
      </w:pPr>
    </w:p>
    <w:p w14:paraId="03B14DA5" w14:textId="44E3F1E8" w:rsidR="007F1D7F" w:rsidRDefault="007F1D7F" w:rsidP="001D5D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Materials</w:t>
      </w:r>
    </w:p>
    <w:p w14:paraId="77C41F81" w14:textId="77777777" w:rsidR="007F1D7F" w:rsidRDefault="007F1D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2F26C1" w14:textId="7BEC9D80" w:rsidR="00F32E6A" w:rsidRDefault="0091257A" w:rsidP="001D5D16">
      <w:pPr>
        <w:rPr>
          <w:rFonts w:ascii="Times New Roman" w:hAnsi="Times New Roman" w:cs="Times New Roman"/>
        </w:rPr>
      </w:pPr>
      <w:r w:rsidRPr="007F1D7F">
        <w:rPr>
          <w:rFonts w:ascii="Times New Roman" w:hAnsi="Times New Roman" w:cs="Times New Roman"/>
          <w:b/>
        </w:rPr>
        <w:lastRenderedPageBreak/>
        <w:t>Supplementary Table 1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Mean(</w:t>
      </w:r>
      <w:proofErr w:type="gramEnd"/>
      <w:r>
        <w:rPr>
          <w:rFonts w:ascii="Times New Roman" w:hAnsi="Times New Roman" w:cs="Times New Roman"/>
        </w:rPr>
        <w:t>SD) number of passes performed in 60 seconds by 11 young healthy and sighted recreational football players. The tests were performed in three different days, interspaced between 1-2 days. The intra-class correlation coefficient across these tests was 0.995.</w:t>
      </w:r>
    </w:p>
    <w:tbl>
      <w:tblPr>
        <w:tblpPr w:leftFromText="180" w:rightFromText="180" w:vertAnchor="text" w:horzAnchor="margin" w:tblpXSpec="center" w:tblpY="544"/>
        <w:tblW w:w="4951" w:type="dxa"/>
        <w:tblLook w:val="04A0" w:firstRow="1" w:lastRow="0" w:firstColumn="1" w:lastColumn="0" w:noHBand="0" w:noVBand="1"/>
      </w:tblPr>
      <w:tblGrid>
        <w:gridCol w:w="1263"/>
        <w:gridCol w:w="1228"/>
        <w:gridCol w:w="1228"/>
        <w:gridCol w:w="1232"/>
      </w:tblGrid>
      <w:tr w:rsidR="0091257A" w:rsidRPr="0091257A" w14:paraId="508CA1E2" w14:textId="77777777" w:rsidTr="0091257A">
        <w:trPr>
          <w:trHeight w:val="331"/>
        </w:trPr>
        <w:tc>
          <w:tcPr>
            <w:tcW w:w="49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85B7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Tree-day testing ball passes</w:t>
            </w:r>
          </w:p>
        </w:tc>
      </w:tr>
      <w:tr w:rsidR="0091257A" w:rsidRPr="0091257A" w14:paraId="3AB31DBA" w14:textId="77777777" w:rsidTr="0091257A">
        <w:trPr>
          <w:trHeight w:val="331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443A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8D8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Day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CC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Day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75AC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Day3</w:t>
            </w:r>
          </w:p>
        </w:tc>
      </w:tr>
      <w:tr w:rsidR="0091257A" w:rsidRPr="0091257A" w14:paraId="67E83755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509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349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07D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86BF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91257A" w:rsidRPr="0091257A" w14:paraId="4AA6BD53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216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D9A5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7F1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2BC9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91257A" w:rsidRPr="0091257A" w14:paraId="3AA812A9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3ED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05F0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85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1C1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8</w:t>
            </w:r>
          </w:p>
        </w:tc>
      </w:tr>
      <w:tr w:rsidR="0091257A" w:rsidRPr="0091257A" w14:paraId="622BAC38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A40D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B94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D2F9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BDD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91257A" w:rsidRPr="0091257A" w14:paraId="416AF358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BF81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8590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D03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4E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91257A" w:rsidRPr="0091257A" w14:paraId="5D381E5C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4BF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1BB1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3A00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700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91257A" w:rsidRPr="0091257A" w14:paraId="1A7E5C1E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493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D7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EF8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087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91257A" w:rsidRPr="0091257A" w14:paraId="1354BE2E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B2E7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371D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1C4A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B08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91257A" w:rsidRPr="0091257A" w14:paraId="3DF583D0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03F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9F1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037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368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91257A" w:rsidRPr="0091257A" w14:paraId="572390B0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A3E6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6029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C1D0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15E4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  <w:tr w:rsidR="0091257A" w:rsidRPr="0091257A" w14:paraId="0C66BA83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8702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20DBF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572A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CCF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1257A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91257A" w:rsidRPr="0091257A" w14:paraId="3823E3FE" w14:textId="77777777" w:rsidTr="0091257A">
        <w:trPr>
          <w:trHeight w:val="331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AD8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6B5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55.3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B95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56.0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BC77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54.64</w:t>
            </w:r>
          </w:p>
        </w:tc>
      </w:tr>
      <w:tr w:rsidR="0091257A" w:rsidRPr="0091257A" w14:paraId="60401D7C" w14:textId="77777777" w:rsidTr="0091257A">
        <w:trPr>
          <w:trHeight w:val="331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5B0B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color w:val="000000"/>
              </w:rPr>
              <w:t>S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91AE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3.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B480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4.2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68BF" w14:textId="77777777" w:rsidR="0091257A" w:rsidRPr="0091257A" w:rsidRDefault="0091257A" w:rsidP="009125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1257A">
              <w:rPr>
                <w:rFonts w:ascii="Arial" w:eastAsia="Times New Roman" w:hAnsi="Arial" w:cs="Arial"/>
                <w:b/>
                <w:bCs/>
                <w:color w:val="000000"/>
              </w:rPr>
              <w:t>2.80</w:t>
            </w:r>
          </w:p>
        </w:tc>
      </w:tr>
    </w:tbl>
    <w:p w14:paraId="16B7FD6F" w14:textId="77777777" w:rsidR="0091257A" w:rsidRDefault="0091257A">
      <w:pPr>
        <w:rPr>
          <w:rFonts w:ascii="Times New Roman" w:hAnsi="Times New Roman" w:cs="Times New Roman"/>
        </w:rPr>
      </w:pPr>
      <w:bookmarkStart w:id="0" w:name="_GoBack"/>
      <w:bookmarkEnd w:id="0"/>
    </w:p>
    <w:p w14:paraId="2B824791" w14:textId="77777777" w:rsidR="0091257A" w:rsidRDefault="0091257A">
      <w:pPr>
        <w:rPr>
          <w:rFonts w:ascii="Times New Roman" w:hAnsi="Times New Roman" w:cs="Times New Roman"/>
        </w:rPr>
      </w:pPr>
    </w:p>
    <w:p w14:paraId="40006104" w14:textId="77777777" w:rsidR="0091257A" w:rsidRDefault="0091257A">
      <w:pPr>
        <w:rPr>
          <w:rFonts w:ascii="Times New Roman" w:hAnsi="Times New Roman" w:cs="Times New Roman"/>
        </w:rPr>
      </w:pPr>
    </w:p>
    <w:p w14:paraId="69969A09" w14:textId="77777777" w:rsidR="0091257A" w:rsidRDefault="0091257A">
      <w:pPr>
        <w:rPr>
          <w:rFonts w:ascii="Times New Roman" w:hAnsi="Times New Roman" w:cs="Times New Roman"/>
        </w:rPr>
      </w:pPr>
    </w:p>
    <w:p w14:paraId="51A04554" w14:textId="77777777" w:rsidR="0091257A" w:rsidRPr="0091257A" w:rsidRDefault="0091257A">
      <w:pPr>
        <w:rPr>
          <w:rFonts w:ascii="Times New Roman" w:hAnsi="Times New Roman" w:cs="Times New Roman"/>
        </w:rPr>
      </w:pPr>
    </w:p>
    <w:sectPr w:rsidR="0091257A" w:rsidRPr="0091257A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57A"/>
    <w:rsid w:val="001D5D16"/>
    <w:rsid w:val="007F1D7F"/>
    <w:rsid w:val="0091257A"/>
    <w:rsid w:val="00F3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DF7E2"/>
  <w15:chartTrackingRefBased/>
  <w15:docId w15:val="{4D745512-6A33-47E0-B303-4FB721C3D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5D1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D5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6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e Souza Castelo Oliveira</dc:creator>
  <cp:keywords/>
  <dc:description/>
  <cp:lastModifiedBy>Anderson de Souza Castelo Oliveira</cp:lastModifiedBy>
  <cp:revision>3</cp:revision>
  <dcterms:created xsi:type="dcterms:W3CDTF">2019-05-06T09:55:00Z</dcterms:created>
  <dcterms:modified xsi:type="dcterms:W3CDTF">2019-06-20T10:10:00Z</dcterms:modified>
</cp:coreProperties>
</file>